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593B7" w14:textId="77777777" w:rsidR="00A94CD6" w:rsidRPr="00E676D1" w:rsidRDefault="00A94CD6" w:rsidP="00A94CD6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E676D1">
        <w:rPr>
          <w:rFonts w:ascii="Arial" w:hAnsi="Arial" w:cs="Arial"/>
          <w:b/>
          <w:bCs/>
          <w:sz w:val="32"/>
          <w:szCs w:val="32"/>
        </w:rPr>
        <w:t>Sleep-dependent prospective memory consolidation is impaired with aging</w:t>
      </w:r>
    </w:p>
    <w:p w14:paraId="1C20CDC4" w14:textId="77777777" w:rsidR="00A94CD6" w:rsidRPr="00E676D1" w:rsidRDefault="00A94CD6" w:rsidP="00A94CD6">
      <w:pPr>
        <w:pStyle w:val="NormalWeb"/>
        <w:spacing w:line="480" w:lineRule="auto"/>
        <w:rPr>
          <w:sz w:val="22"/>
          <w:szCs w:val="22"/>
        </w:rPr>
      </w:pPr>
      <w:r w:rsidRPr="00E676D1">
        <w:rPr>
          <w:rFonts w:ascii="Arial" w:hAnsi="Arial" w:cs="Arial"/>
          <w:sz w:val="22"/>
          <w:szCs w:val="22"/>
        </w:rPr>
        <w:t>Ruth L. F. Leong</w:t>
      </w:r>
      <w:r w:rsidRPr="00E676D1">
        <w:rPr>
          <w:rFonts w:ascii="Arial" w:hAnsi="Arial" w:cs="Arial"/>
          <w:sz w:val="22"/>
          <w:szCs w:val="22"/>
          <w:vertAlign w:val="superscript"/>
        </w:rPr>
        <w:t>1</w:t>
      </w:r>
      <w:r w:rsidRPr="00E676D1">
        <w:rPr>
          <w:rFonts w:ascii="Arial" w:hAnsi="Arial" w:cs="Arial"/>
          <w:sz w:val="22"/>
          <w:szCs w:val="22"/>
        </w:rPr>
        <w:t>, June C. Lo</w:t>
      </w:r>
      <w:r w:rsidRPr="00E676D1">
        <w:rPr>
          <w:rFonts w:ascii="Arial" w:hAnsi="Arial" w:cs="Arial"/>
          <w:sz w:val="22"/>
          <w:szCs w:val="22"/>
          <w:vertAlign w:val="superscript"/>
        </w:rPr>
        <w:t>1</w:t>
      </w:r>
      <w:r w:rsidRPr="00E676D1">
        <w:rPr>
          <w:rFonts w:ascii="Arial" w:hAnsi="Arial" w:cs="Arial"/>
          <w:sz w:val="22"/>
          <w:szCs w:val="22"/>
        </w:rPr>
        <w:t>, Michael W.L. Chee</w:t>
      </w:r>
      <w:r w:rsidRPr="00E676D1">
        <w:rPr>
          <w:rFonts w:ascii="Arial" w:hAnsi="Arial" w:cs="Arial"/>
          <w:sz w:val="22"/>
          <w:szCs w:val="22"/>
          <w:vertAlign w:val="superscript"/>
        </w:rPr>
        <w:t>1</w:t>
      </w:r>
      <w:r w:rsidRPr="00E676D1">
        <w:rPr>
          <w:rFonts w:ascii="Arial" w:hAnsi="Arial" w:cs="Arial"/>
          <w:sz w:val="22"/>
          <w:szCs w:val="22"/>
        </w:rPr>
        <w:t>*</w:t>
      </w:r>
    </w:p>
    <w:p w14:paraId="31829C77" w14:textId="77777777" w:rsidR="00A94CD6" w:rsidRPr="00E676D1" w:rsidRDefault="00A94CD6" w:rsidP="00A94CD6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E676D1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E676D1">
        <w:rPr>
          <w:rFonts w:ascii="Arial" w:hAnsi="Arial" w:cs="Arial"/>
          <w:bCs/>
          <w:sz w:val="22"/>
          <w:szCs w:val="22"/>
        </w:rPr>
        <w:t>Centre for Sleep and Cognition, Human Potential Program, Yong Loo Lin School of Medicine, National University of Singapore, Singapore</w:t>
      </w:r>
    </w:p>
    <w:p w14:paraId="7AB946E9" w14:textId="77777777" w:rsidR="00A94CD6" w:rsidRPr="00E676D1" w:rsidRDefault="00A94CD6" w:rsidP="00A94CD6">
      <w:pPr>
        <w:spacing w:line="480" w:lineRule="auto"/>
      </w:pPr>
    </w:p>
    <w:p w14:paraId="30E25600" w14:textId="77777777" w:rsidR="00A94CD6" w:rsidRPr="00E676D1" w:rsidRDefault="00A94CD6" w:rsidP="00A94CD6">
      <w:pPr>
        <w:spacing w:line="480" w:lineRule="auto"/>
      </w:pPr>
    </w:p>
    <w:p w14:paraId="760A137D" w14:textId="77777777" w:rsidR="00A94CD6" w:rsidRPr="00E676D1" w:rsidRDefault="00A94CD6" w:rsidP="00A94CD6">
      <w:pPr>
        <w:spacing w:line="480" w:lineRule="auto"/>
      </w:pPr>
    </w:p>
    <w:p w14:paraId="7B9AAC46" w14:textId="77777777" w:rsidR="00A94CD6" w:rsidRPr="00E676D1" w:rsidRDefault="00A94CD6" w:rsidP="00A94CD6">
      <w:pPr>
        <w:spacing w:line="480" w:lineRule="auto"/>
      </w:pPr>
    </w:p>
    <w:p w14:paraId="77D00205" w14:textId="77777777" w:rsidR="00A94CD6" w:rsidRPr="00E676D1" w:rsidRDefault="00A94CD6" w:rsidP="00A94CD6">
      <w:pPr>
        <w:spacing w:line="480" w:lineRule="auto"/>
      </w:pPr>
    </w:p>
    <w:p w14:paraId="01EA7F1E" w14:textId="77777777" w:rsidR="00A94CD6" w:rsidRPr="00E676D1" w:rsidRDefault="00A94CD6" w:rsidP="00A94CD6">
      <w:pPr>
        <w:spacing w:line="480" w:lineRule="auto"/>
      </w:pPr>
    </w:p>
    <w:p w14:paraId="1C1B5AC6" w14:textId="77777777" w:rsidR="00A94CD6" w:rsidRPr="00E676D1" w:rsidRDefault="00A94CD6" w:rsidP="00A94CD6">
      <w:pPr>
        <w:spacing w:line="480" w:lineRule="auto"/>
      </w:pPr>
    </w:p>
    <w:p w14:paraId="60760C3C" w14:textId="77777777" w:rsidR="00A94CD6" w:rsidRPr="00E676D1" w:rsidRDefault="00A94CD6" w:rsidP="00A94CD6">
      <w:pPr>
        <w:spacing w:line="480" w:lineRule="auto"/>
      </w:pPr>
    </w:p>
    <w:p w14:paraId="2BC05462" w14:textId="77777777" w:rsidR="00A94CD6" w:rsidRPr="00E676D1" w:rsidRDefault="00A94CD6" w:rsidP="00A94CD6">
      <w:pPr>
        <w:spacing w:line="480" w:lineRule="auto"/>
      </w:pPr>
    </w:p>
    <w:p w14:paraId="0C71ED60" w14:textId="77777777" w:rsidR="00A94CD6" w:rsidRPr="00E676D1" w:rsidRDefault="00A94CD6" w:rsidP="00A94CD6">
      <w:pPr>
        <w:spacing w:line="480" w:lineRule="auto"/>
      </w:pPr>
    </w:p>
    <w:p w14:paraId="09AC3114" w14:textId="77777777" w:rsidR="00A94CD6" w:rsidRPr="00E676D1" w:rsidRDefault="00A94CD6" w:rsidP="00A94CD6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E676D1">
        <w:rPr>
          <w:rFonts w:ascii="Arial" w:hAnsi="Arial" w:cs="Arial"/>
          <w:bCs/>
          <w:sz w:val="22"/>
          <w:szCs w:val="22"/>
        </w:rPr>
        <w:t>*Corresponding author:</w:t>
      </w:r>
    </w:p>
    <w:p w14:paraId="2DE37E65" w14:textId="77777777" w:rsidR="00A94CD6" w:rsidRPr="00E676D1" w:rsidRDefault="00A94CD6" w:rsidP="00A94CD6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E676D1">
        <w:rPr>
          <w:rFonts w:ascii="Arial" w:hAnsi="Arial" w:cs="Arial"/>
          <w:bCs/>
          <w:sz w:val="22"/>
          <w:szCs w:val="22"/>
        </w:rPr>
        <w:t>Dr. Michael W.L. Chee</w:t>
      </w:r>
    </w:p>
    <w:p w14:paraId="0B74B007" w14:textId="77777777" w:rsidR="00A94CD6" w:rsidRPr="00E676D1" w:rsidRDefault="00A94CD6" w:rsidP="00A94CD6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E676D1">
        <w:rPr>
          <w:rFonts w:ascii="Arial" w:hAnsi="Arial" w:cs="Arial"/>
          <w:bCs/>
          <w:sz w:val="22"/>
          <w:szCs w:val="22"/>
        </w:rPr>
        <w:t>Centre for Sleep and Cognition</w:t>
      </w:r>
    </w:p>
    <w:p w14:paraId="1691AD06" w14:textId="77777777" w:rsidR="00A94CD6" w:rsidRPr="00E676D1" w:rsidRDefault="00A94CD6" w:rsidP="00A94CD6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E676D1">
        <w:rPr>
          <w:rFonts w:ascii="Arial" w:hAnsi="Arial" w:cs="Arial"/>
          <w:bCs/>
          <w:sz w:val="22"/>
          <w:szCs w:val="22"/>
        </w:rPr>
        <w:t>NUS Yong Loo Lin School of Medicine,</w:t>
      </w:r>
    </w:p>
    <w:p w14:paraId="6DA786A9" w14:textId="77777777" w:rsidR="00A94CD6" w:rsidRPr="00E676D1" w:rsidRDefault="00A94CD6" w:rsidP="00A94CD6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E676D1">
        <w:rPr>
          <w:rFonts w:ascii="Arial" w:hAnsi="Arial" w:cs="Arial"/>
          <w:bCs/>
          <w:sz w:val="22"/>
          <w:szCs w:val="22"/>
        </w:rPr>
        <w:t>MD1, 12 Science Drive 2</w:t>
      </w:r>
    </w:p>
    <w:p w14:paraId="4EE5E62C" w14:textId="77777777" w:rsidR="00A94CD6" w:rsidRPr="00E676D1" w:rsidRDefault="00A94CD6" w:rsidP="00A94CD6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E676D1">
        <w:rPr>
          <w:rFonts w:ascii="Arial" w:hAnsi="Arial" w:cs="Arial"/>
          <w:bCs/>
          <w:sz w:val="22"/>
          <w:szCs w:val="22"/>
        </w:rPr>
        <w:t>Singapore 117549</w:t>
      </w:r>
    </w:p>
    <w:p w14:paraId="64BC0BA9" w14:textId="77777777" w:rsidR="00A94CD6" w:rsidRPr="00E676D1" w:rsidRDefault="00A94CD6" w:rsidP="00A94CD6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1D183EE5" w14:textId="77777777" w:rsidR="00A94CD6" w:rsidRPr="00E676D1" w:rsidRDefault="00A94CD6" w:rsidP="00A94CD6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E676D1">
        <w:rPr>
          <w:rFonts w:ascii="Arial" w:hAnsi="Arial" w:cs="Arial"/>
          <w:bCs/>
          <w:sz w:val="22"/>
          <w:szCs w:val="22"/>
        </w:rPr>
        <w:t>Phone: (+65) 66013199</w:t>
      </w:r>
    </w:p>
    <w:p w14:paraId="46318B44" w14:textId="77777777" w:rsidR="00A94CD6" w:rsidRPr="00E676D1" w:rsidRDefault="00A94CD6" w:rsidP="00A94CD6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E676D1">
        <w:rPr>
          <w:rFonts w:ascii="Arial" w:hAnsi="Arial" w:cs="Arial"/>
          <w:bCs/>
          <w:sz w:val="22"/>
          <w:szCs w:val="22"/>
        </w:rPr>
        <w:t>E-mail: michael.chee@nus.edu.sg</w:t>
      </w:r>
    </w:p>
    <w:p w14:paraId="3A1C070E" w14:textId="75B892C1" w:rsidR="00BA2753" w:rsidRDefault="00A94CD6" w:rsidP="00A94CD6">
      <w:pPr>
        <w:rPr>
          <w:rFonts w:ascii="Arial" w:hAnsi="Arial" w:cs="Arial"/>
          <w:sz w:val="22"/>
          <w:szCs w:val="22"/>
        </w:rPr>
      </w:pPr>
      <w:r w:rsidRPr="00E676D1">
        <w:br w:type="page"/>
      </w:r>
      <w:r w:rsidR="00957B50">
        <w:rPr>
          <w:rFonts w:ascii="Arial" w:hAnsi="Arial" w:cs="Arial"/>
          <w:b/>
          <w:bCs/>
          <w:sz w:val="22"/>
          <w:szCs w:val="22"/>
        </w:rPr>
        <w:lastRenderedPageBreak/>
        <w:t>Supplementary t</w:t>
      </w:r>
      <w:r w:rsidR="00C25D94" w:rsidRPr="00050670">
        <w:rPr>
          <w:rFonts w:ascii="Arial" w:hAnsi="Arial" w:cs="Arial"/>
          <w:b/>
          <w:bCs/>
          <w:sz w:val="22"/>
          <w:szCs w:val="22"/>
        </w:rPr>
        <w:t>able 1.</w:t>
      </w:r>
      <w:r w:rsidR="00C25D94" w:rsidRPr="00C25D94">
        <w:rPr>
          <w:rFonts w:ascii="Arial" w:hAnsi="Arial" w:cs="Arial"/>
          <w:sz w:val="22"/>
          <w:szCs w:val="22"/>
        </w:rPr>
        <w:t xml:space="preserve"> </w:t>
      </w:r>
      <w:r w:rsidR="00957B50">
        <w:rPr>
          <w:rFonts w:ascii="Arial" w:hAnsi="Arial" w:cs="Arial"/>
          <w:sz w:val="22"/>
          <w:szCs w:val="22"/>
        </w:rPr>
        <w:t>Subjective sleepiness in</w:t>
      </w:r>
      <w:r w:rsidR="00C25D94" w:rsidRPr="00C25D94">
        <w:rPr>
          <w:rFonts w:ascii="Arial" w:hAnsi="Arial" w:cs="Arial"/>
          <w:sz w:val="22"/>
          <w:szCs w:val="22"/>
        </w:rPr>
        <w:t xml:space="preserve"> younger and older adult sleep and wake groups</w:t>
      </w:r>
      <w:r w:rsidR="00957B50">
        <w:rPr>
          <w:rFonts w:ascii="Arial" w:hAnsi="Arial" w:cs="Arial"/>
          <w:sz w:val="22"/>
          <w:szCs w:val="22"/>
        </w:rPr>
        <w:t xml:space="preserve"> at the encoding and retrieval sessions.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4"/>
        <w:gridCol w:w="1057"/>
        <w:gridCol w:w="907"/>
        <w:gridCol w:w="905"/>
        <w:gridCol w:w="1059"/>
        <w:gridCol w:w="1092"/>
        <w:gridCol w:w="992"/>
        <w:gridCol w:w="936"/>
        <w:gridCol w:w="907"/>
      </w:tblGrid>
      <w:tr w:rsidR="00FE5868" w:rsidRPr="00527CE1" w14:paraId="62A507EB" w14:textId="77777777" w:rsidTr="001652D0">
        <w:trPr>
          <w:trHeight w:val="457"/>
        </w:trPr>
        <w:tc>
          <w:tcPr>
            <w:tcW w:w="135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ED7037" w14:textId="77777777" w:rsidR="00FE5868" w:rsidRPr="00527CE1" w:rsidRDefault="00FE5868" w:rsidP="007D5B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28" w:type="dxa"/>
            <w:gridSpan w:val="4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3F6C9B2" w14:textId="68FEE049" w:rsidR="00FE5868" w:rsidRPr="00883BEA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  <w:vertAlign w:val="superscript"/>
              </w:rPr>
            </w:pP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>Young adults</w:t>
            </w:r>
          </w:p>
        </w:tc>
        <w:tc>
          <w:tcPr>
            <w:tcW w:w="3927" w:type="dxa"/>
            <w:gridSpan w:val="4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DA471B9" w14:textId="747C82F4" w:rsidR="00FE5868" w:rsidRPr="00527CE1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>Older adults</w:t>
            </w:r>
          </w:p>
        </w:tc>
      </w:tr>
      <w:tr w:rsidR="00FE5868" w:rsidRPr="00527CE1" w14:paraId="7FFB787C" w14:textId="77777777" w:rsidTr="001652D0">
        <w:trPr>
          <w:trHeight w:val="287"/>
        </w:trPr>
        <w:tc>
          <w:tcPr>
            <w:tcW w:w="135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2DB71B" w14:textId="77777777" w:rsidR="00FE5868" w:rsidRPr="00527CE1" w:rsidRDefault="00FE5868" w:rsidP="007D5B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4" w:type="dxa"/>
            <w:gridSpan w:val="2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D686DD" w14:textId="393F4406" w:rsidR="00FE5868" w:rsidRPr="009B77F5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B77F5">
              <w:rPr>
                <w:rFonts w:ascii="Arial" w:hAnsi="Arial" w:cs="Arial"/>
                <w:b/>
                <w:sz w:val="22"/>
                <w:szCs w:val="22"/>
              </w:rPr>
              <w:t>Sleep</w:t>
            </w:r>
          </w:p>
        </w:tc>
        <w:tc>
          <w:tcPr>
            <w:tcW w:w="1964" w:type="dxa"/>
            <w:gridSpan w:val="2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009018" w14:textId="451F67C0" w:rsidR="00FE5868" w:rsidRPr="009B77F5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B77F5">
              <w:rPr>
                <w:rFonts w:ascii="Arial" w:hAnsi="Arial" w:cs="Arial"/>
                <w:b/>
                <w:sz w:val="22"/>
                <w:szCs w:val="22"/>
              </w:rPr>
              <w:t>Wake</w:t>
            </w:r>
          </w:p>
        </w:tc>
        <w:tc>
          <w:tcPr>
            <w:tcW w:w="2084" w:type="dxa"/>
            <w:gridSpan w:val="2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A4D152" w14:textId="03347F7D" w:rsidR="00FE5868" w:rsidRPr="009B77F5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B77F5">
              <w:rPr>
                <w:rFonts w:ascii="Arial" w:hAnsi="Arial" w:cs="Arial"/>
                <w:b/>
                <w:sz w:val="22"/>
                <w:szCs w:val="22"/>
              </w:rPr>
              <w:t>Sleep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FF0024" w14:textId="543EF28C" w:rsidR="00FE5868" w:rsidRPr="009B77F5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B77F5">
              <w:rPr>
                <w:rFonts w:ascii="Arial" w:hAnsi="Arial" w:cs="Arial"/>
                <w:b/>
                <w:sz w:val="22"/>
                <w:szCs w:val="22"/>
              </w:rPr>
              <w:t>Wake</w:t>
            </w:r>
          </w:p>
        </w:tc>
      </w:tr>
      <w:tr w:rsidR="00FE5868" w:rsidRPr="00527CE1" w14:paraId="7B77B676" w14:textId="77777777" w:rsidTr="001652D0">
        <w:trPr>
          <w:trHeight w:val="475"/>
        </w:trPr>
        <w:tc>
          <w:tcPr>
            <w:tcW w:w="135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4A29E0" w14:textId="77777777" w:rsidR="00FE5868" w:rsidRPr="00527CE1" w:rsidRDefault="00FE5868" w:rsidP="007D5BF8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3567E4" w14:textId="77777777" w:rsidR="00FE5868" w:rsidRPr="00527CE1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27CE1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DF76DD" w14:textId="77777777" w:rsidR="00FE5868" w:rsidRPr="00527CE1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27CE1">
              <w:rPr>
                <w:rFonts w:ascii="Arial" w:hAnsi="Arial" w:cs="Arial"/>
                <w:b/>
                <w:sz w:val="22"/>
                <w:szCs w:val="22"/>
              </w:rPr>
              <w:t>SD</w:t>
            </w:r>
          </w:p>
        </w:tc>
        <w:tc>
          <w:tcPr>
            <w:tcW w:w="90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DFB860" w14:textId="77777777" w:rsidR="00FE5868" w:rsidRPr="00527CE1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27CE1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B12EA4" w14:textId="77777777" w:rsidR="00FE5868" w:rsidRPr="00527CE1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27CE1">
              <w:rPr>
                <w:rFonts w:ascii="Arial" w:hAnsi="Arial" w:cs="Arial"/>
                <w:b/>
                <w:sz w:val="22"/>
                <w:szCs w:val="22"/>
              </w:rPr>
              <w:t>SD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57157B" w14:textId="77777777" w:rsidR="00FE5868" w:rsidRPr="00527CE1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27CE1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DFE99A" w14:textId="77777777" w:rsidR="00FE5868" w:rsidRPr="00527CE1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27CE1">
              <w:rPr>
                <w:rFonts w:ascii="Arial" w:hAnsi="Arial" w:cs="Arial"/>
                <w:b/>
                <w:sz w:val="22"/>
                <w:szCs w:val="22"/>
              </w:rPr>
              <w:t>SD</w:t>
            </w:r>
          </w:p>
        </w:tc>
        <w:tc>
          <w:tcPr>
            <w:tcW w:w="9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116B3A" w14:textId="77777777" w:rsidR="00FE5868" w:rsidRPr="00527CE1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27CE1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4B3EFB" w14:textId="77777777" w:rsidR="00FE5868" w:rsidRPr="00527CE1" w:rsidRDefault="00FE5868" w:rsidP="007D5BF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27CE1">
              <w:rPr>
                <w:rFonts w:ascii="Arial" w:hAnsi="Arial" w:cs="Arial"/>
                <w:b/>
                <w:sz w:val="22"/>
                <w:szCs w:val="22"/>
              </w:rPr>
              <w:t>SD</w:t>
            </w:r>
          </w:p>
        </w:tc>
      </w:tr>
      <w:tr w:rsidR="00FE5868" w:rsidRPr="00527CE1" w14:paraId="59713562" w14:textId="77777777" w:rsidTr="001652D0">
        <w:trPr>
          <w:trHeight w:val="486"/>
        </w:trPr>
        <w:tc>
          <w:tcPr>
            <w:tcW w:w="1354" w:type="dxa"/>
            <w:tcMar>
              <w:left w:w="0" w:type="dxa"/>
              <w:right w:w="0" w:type="dxa"/>
            </w:tcMar>
            <w:vAlign w:val="center"/>
          </w:tcPr>
          <w:p w14:paraId="3A9FD0F7" w14:textId="1ECFC95E" w:rsidR="00FE5868" w:rsidRPr="00957B50" w:rsidRDefault="00FE5868" w:rsidP="007D5BF8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Encoding</w:t>
            </w:r>
          </w:p>
        </w:tc>
        <w:tc>
          <w:tcPr>
            <w:tcW w:w="1057" w:type="dxa"/>
            <w:tcMar>
              <w:left w:w="0" w:type="dxa"/>
              <w:right w:w="0" w:type="dxa"/>
            </w:tcMar>
            <w:vAlign w:val="center"/>
          </w:tcPr>
          <w:p w14:paraId="20207690" w14:textId="37FEC5C4" w:rsidR="00FE5868" w:rsidRPr="005E043B" w:rsidRDefault="00FE5868" w:rsidP="007D5B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4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8713C32" w14:textId="2B31A560" w:rsidR="00FE5868" w:rsidRPr="005E043B" w:rsidRDefault="00FE5868" w:rsidP="007D5B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905" w:type="dxa"/>
            <w:tcMar>
              <w:left w:w="0" w:type="dxa"/>
              <w:right w:w="0" w:type="dxa"/>
            </w:tcMar>
            <w:vAlign w:val="center"/>
          </w:tcPr>
          <w:p w14:paraId="4B1F0163" w14:textId="2527119D" w:rsidR="00FE5868" w:rsidRPr="005E043B" w:rsidRDefault="00FE5868" w:rsidP="007D5B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6</w:t>
            </w: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14:paraId="7F8507C8" w14:textId="068A552E" w:rsidR="00FE5868" w:rsidRPr="005E043B" w:rsidRDefault="00FE5868" w:rsidP="007D5B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092" w:type="dxa"/>
            <w:tcMar>
              <w:left w:w="0" w:type="dxa"/>
              <w:right w:w="0" w:type="dxa"/>
            </w:tcMar>
            <w:vAlign w:val="center"/>
          </w:tcPr>
          <w:p w14:paraId="2D88752D" w14:textId="7A480F97" w:rsidR="00FE5868" w:rsidRPr="005E043B" w:rsidRDefault="00FE5868" w:rsidP="007D5B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6703FA04" w14:textId="2552948A" w:rsidR="00FE5868" w:rsidRPr="005E043B" w:rsidRDefault="00FE5868" w:rsidP="007D5B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936" w:type="dxa"/>
            <w:tcMar>
              <w:left w:w="0" w:type="dxa"/>
              <w:right w:w="0" w:type="dxa"/>
            </w:tcMar>
            <w:vAlign w:val="center"/>
          </w:tcPr>
          <w:p w14:paraId="1E9B4DE9" w14:textId="6E13FF21" w:rsidR="00FE5868" w:rsidRPr="005E043B" w:rsidRDefault="00FE5868" w:rsidP="007D5B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4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708B10C" w14:textId="3BAEBBD6" w:rsidR="00FE5868" w:rsidRPr="005E043B" w:rsidRDefault="00FE5868" w:rsidP="007D5B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</w:tr>
      <w:tr w:rsidR="00FE5868" w:rsidRPr="00527CE1" w14:paraId="144B256D" w14:textId="77777777" w:rsidTr="001652D0">
        <w:trPr>
          <w:trHeight w:val="486"/>
        </w:trPr>
        <w:tc>
          <w:tcPr>
            <w:tcW w:w="1354" w:type="dxa"/>
            <w:tcMar>
              <w:left w:w="0" w:type="dxa"/>
              <w:right w:w="0" w:type="dxa"/>
            </w:tcMar>
            <w:vAlign w:val="center"/>
          </w:tcPr>
          <w:p w14:paraId="6719CD5C" w14:textId="664643F8" w:rsidR="00FE5868" w:rsidRPr="00481731" w:rsidRDefault="00FE5868" w:rsidP="0048173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trieval</w:t>
            </w:r>
          </w:p>
        </w:tc>
        <w:tc>
          <w:tcPr>
            <w:tcW w:w="1057" w:type="dxa"/>
            <w:tcMar>
              <w:left w:w="0" w:type="dxa"/>
              <w:right w:w="0" w:type="dxa"/>
            </w:tcMar>
            <w:vAlign w:val="center"/>
          </w:tcPr>
          <w:p w14:paraId="63E83DAD" w14:textId="05810965" w:rsidR="00FE5868" w:rsidRPr="005E043B" w:rsidRDefault="00FE5868" w:rsidP="004817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4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F930E55" w14:textId="7AAD5831" w:rsidR="00FE5868" w:rsidRPr="005E043B" w:rsidRDefault="00FE5868" w:rsidP="004817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905" w:type="dxa"/>
            <w:tcMar>
              <w:left w:w="0" w:type="dxa"/>
              <w:right w:w="0" w:type="dxa"/>
            </w:tcMar>
            <w:vAlign w:val="center"/>
          </w:tcPr>
          <w:p w14:paraId="2799AFB8" w14:textId="56DA4834" w:rsidR="00FE5868" w:rsidRPr="005E043B" w:rsidRDefault="00FE5868" w:rsidP="004817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14:paraId="4DF6DB58" w14:textId="4C0D9B62" w:rsidR="00FE5868" w:rsidRPr="005E043B" w:rsidRDefault="00FE5868" w:rsidP="004817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92" w:type="dxa"/>
            <w:tcMar>
              <w:left w:w="0" w:type="dxa"/>
              <w:right w:w="0" w:type="dxa"/>
            </w:tcMar>
            <w:vAlign w:val="center"/>
          </w:tcPr>
          <w:p w14:paraId="12498CF9" w14:textId="1575B231" w:rsidR="00FE5868" w:rsidRPr="005E043B" w:rsidRDefault="00FE5868" w:rsidP="004817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AB1E34E" w14:textId="27EB6C2A" w:rsidR="00FE5868" w:rsidRPr="005E043B" w:rsidRDefault="00FE5868" w:rsidP="004817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936" w:type="dxa"/>
            <w:tcMar>
              <w:left w:w="0" w:type="dxa"/>
              <w:right w:w="0" w:type="dxa"/>
            </w:tcMar>
            <w:vAlign w:val="center"/>
          </w:tcPr>
          <w:p w14:paraId="0569FFAE" w14:textId="5037E0EC" w:rsidR="00FE5868" w:rsidRPr="005E043B" w:rsidRDefault="00FE5868" w:rsidP="004817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E826F9B" w14:textId="1AADBFC3" w:rsidR="00FE5868" w:rsidRPr="005E043B" w:rsidRDefault="00FE5868" w:rsidP="004817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</w:tr>
    </w:tbl>
    <w:p w14:paraId="377D3D59" w14:textId="39867A87" w:rsidR="00813E09" w:rsidRDefault="00FE5868" w:rsidP="00957B50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Levels of s</w:t>
      </w:r>
      <w:r w:rsidR="00957B50">
        <w:rPr>
          <w:rFonts w:ascii="Arial" w:eastAsia="Times New Roman" w:hAnsi="Arial" w:cs="Arial"/>
          <w:sz w:val="22"/>
          <w:szCs w:val="22"/>
        </w:rPr>
        <w:t>ubjective sleepiness measure</w:t>
      </w:r>
      <w:r>
        <w:rPr>
          <w:rFonts w:ascii="Arial" w:eastAsia="Times New Roman" w:hAnsi="Arial" w:cs="Arial"/>
          <w:sz w:val="22"/>
          <w:szCs w:val="22"/>
        </w:rPr>
        <w:t>d</w:t>
      </w:r>
      <w:r w:rsidR="00957B50">
        <w:rPr>
          <w:rFonts w:ascii="Arial" w:eastAsia="Times New Roman" w:hAnsi="Arial" w:cs="Arial"/>
          <w:sz w:val="22"/>
          <w:szCs w:val="22"/>
        </w:rPr>
        <w:t xml:space="preserve"> by the Karolinska Sleepiness Scale</w:t>
      </w:r>
      <w:r w:rsidR="001652D0">
        <w:rPr>
          <w:rFonts w:ascii="Arial" w:eastAsia="Times New Roman" w:hAnsi="Arial" w:cs="Arial"/>
          <w:sz w:val="22"/>
          <w:szCs w:val="22"/>
        </w:rPr>
        <w:t>.</w:t>
      </w:r>
    </w:p>
    <w:p w14:paraId="0587E227" w14:textId="2D0BD167" w:rsidR="00FE5868" w:rsidRPr="00957B50" w:rsidRDefault="00FE5868" w:rsidP="00957B50">
      <w:pPr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There were </w:t>
      </w:r>
      <w:r w:rsidRPr="00FE5868">
        <w:rPr>
          <w:rFonts w:ascii="Arial" w:eastAsia="Times New Roman" w:hAnsi="Arial" w:cs="Arial"/>
          <w:sz w:val="22"/>
          <w:szCs w:val="22"/>
        </w:rPr>
        <w:t>no significant interactions or main effects (</w:t>
      </w:r>
      <w:proofErr w:type="spellStart"/>
      <w:r w:rsidRPr="00FE5868">
        <w:rPr>
          <w:rFonts w:ascii="Arial" w:eastAsia="Times New Roman" w:hAnsi="Arial" w:cs="Arial"/>
          <w:sz w:val="22"/>
          <w:szCs w:val="22"/>
        </w:rPr>
        <w:t>ps</w:t>
      </w:r>
      <w:proofErr w:type="spellEnd"/>
      <w:r w:rsidRPr="00FE5868">
        <w:rPr>
          <w:rFonts w:ascii="Arial" w:eastAsia="Times New Roman" w:hAnsi="Arial" w:cs="Arial"/>
          <w:sz w:val="22"/>
          <w:szCs w:val="22"/>
        </w:rPr>
        <w:t xml:space="preserve"> &gt; 0.22)</w:t>
      </w:r>
      <w:r>
        <w:rPr>
          <w:rFonts w:ascii="Arial" w:eastAsia="Times New Roman" w:hAnsi="Arial" w:cs="Arial"/>
          <w:sz w:val="22"/>
          <w:szCs w:val="22"/>
        </w:rPr>
        <w:t xml:space="preserve"> for KSS scores. </w:t>
      </w:r>
    </w:p>
    <w:p w14:paraId="307B508B" w14:textId="77777777" w:rsidR="005E043B" w:rsidRPr="003B0EE0" w:rsidRDefault="005E043B">
      <w:pPr>
        <w:rPr>
          <w:rFonts w:ascii="Arial" w:hAnsi="Arial" w:cs="Arial"/>
          <w:sz w:val="22"/>
          <w:szCs w:val="22"/>
        </w:rPr>
      </w:pPr>
    </w:p>
    <w:sectPr w:rsidR="005E043B" w:rsidRPr="003B0EE0" w:rsidSect="000857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D94"/>
    <w:rsid w:val="00050670"/>
    <w:rsid w:val="00085781"/>
    <w:rsid w:val="000A18F0"/>
    <w:rsid w:val="000C4C58"/>
    <w:rsid w:val="00122252"/>
    <w:rsid w:val="00147A5E"/>
    <w:rsid w:val="001652D0"/>
    <w:rsid w:val="0023039F"/>
    <w:rsid w:val="002B0D48"/>
    <w:rsid w:val="003016E6"/>
    <w:rsid w:val="003058B9"/>
    <w:rsid w:val="003577BB"/>
    <w:rsid w:val="00362453"/>
    <w:rsid w:val="003926EA"/>
    <w:rsid w:val="003B0EE0"/>
    <w:rsid w:val="003E2C69"/>
    <w:rsid w:val="003E6B05"/>
    <w:rsid w:val="0044336D"/>
    <w:rsid w:val="00474361"/>
    <w:rsid w:val="00481731"/>
    <w:rsid w:val="00510635"/>
    <w:rsid w:val="00537649"/>
    <w:rsid w:val="005E043B"/>
    <w:rsid w:val="006D2D6D"/>
    <w:rsid w:val="006D795E"/>
    <w:rsid w:val="00732EAA"/>
    <w:rsid w:val="007434EB"/>
    <w:rsid w:val="007902F9"/>
    <w:rsid w:val="00800901"/>
    <w:rsid w:val="00813E09"/>
    <w:rsid w:val="008325D3"/>
    <w:rsid w:val="008E6645"/>
    <w:rsid w:val="00902890"/>
    <w:rsid w:val="00955297"/>
    <w:rsid w:val="00957B50"/>
    <w:rsid w:val="009B77F5"/>
    <w:rsid w:val="009C17F1"/>
    <w:rsid w:val="00A94CD6"/>
    <w:rsid w:val="00AE35B8"/>
    <w:rsid w:val="00AF3475"/>
    <w:rsid w:val="00B75950"/>
    <w:rsid w:val="00BC5794"/>
    <w:rsid w:val="00C0695E"/>
    <w:rsid w:val="00C25D94"/>
    <w:rsid w:val="00C3091C"/>
    <w:rsid w:val="00C51655"/>
    <w:rsid w:val="00C720B5"/>
    <w:rsid w:val="00D32DF1"/>
    <w:rsid w:val="00DA654C"/>
    <w:rsid w:val="00DC5EF3"/>
    <w:rsid w:val="00E37EFD"/>
    <w:rsid w:val="00E45273"/>
    <w:rsid w:val="00E52979"/>
    <w:rsid w:val="00E574C8"/>
    <w:rsid w:val="00E662E8"/>
    <w:rsid w:val="00E73BCB"/>
    <w:rsid w:val="00EA1160"/>
    <w:rsid w:val="00EE14D8"/>
    <w:rsid w:val="00EF5189"/>
    <w:rsid w:val="00F66F00"/>
    <w:rsid w:val="00F803E4"/>
    <w:rsid w:val="00FA7D5B"/>
    <w:rsid w:val="00FD2A21"/>
    <w:rsid w:val="00FE5868"/>
    <w:rsid w:val="00FE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8FCE7"/>
  <w14:defaultImageDpi w14:val="32767"/>
  <w15:chartTrackingRefBased/>
  <w15:docId w15:val="{4A600C8D-ED04-DF4C-96E0-F815DA413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A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A2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25D94"/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94CD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0</Words>
  <Characters>792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 Li Fang, Ruth</dc:creator>
  <cp:keywords/>
  <dc:description/>
  <cp:lastModifiedBy>Ruth Leong</cp:lastModifiedBy>
  <cp:revision>5</cp:revision>
  <dcterms:created xsi:type="dcterms:W3CDTF">2021-01-19T05:44:00Z</dcterms:created>
  <dcterms:modified xsi:type="dcterms:W3CDTF">2021-02-07T06:06:00Z</dcterms:modified>
</cp:coreProperties>
</file>